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F8989" w14:textId="77777777" w:rsidR="00822609" w:rsidRPr="00A4467A" w:rsidRDefault="00822609" w:rsidP="00822609">
      <w:pPr>
        <w:suppressLineNumbers/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Plasma fatty acids and risk of colon and rectal cancers in the Singapore Chinese Health Study</w:t>
      </w:r>
    </w:p>
    <w:p w14:paraId="344A7ED9" w14:textId="4E941938" w:rsidR="00822609" w:rsidRPr="00A4467A" w:rsidRDefault="00822609" w:rsidP="00822609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="SimSun" w:hAnsi="Times New Roman" w:cs="Times New Roman"/>
          <w:sz w:val="24"/>
          <w:szCs w:val="24"/>
          <w:lang w:eastAsia="en-US"/>
        </w:rPr>
        <w:t>Lesley M. Butler</w:t>
      </w:r>
      <w:r w:rsidRPr="00A4467A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1,2</w:t>
      </w:r>
      <w:r w:rsidRPr="00A4467A">
        <w:rPr>
          <w:rFonts w:ascii="Times New Roman" w:eastAsia="SimSun" w:hAnsi="Times New Roman" w:cs="Times New Roman"/>
          <w:sz w:val="24"/>
          <w:szCs w:val="24"/>
          <w:lang w:eastAsia="en-US"/>
        </w:rPr>
        <w:t>, Jian-Min Yuan</w:t>
      </w:r>
      <w:r w:rsidRPr="00A4467A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1,2</w:t>
      </w:r>
      <w:r w:rsidRPr="00A4467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, Joyce </w:t>
      </w:r>
      <w:r w:rsidR="00F63DC4" w:rsidRPr="00A4467A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Yongxu </w:t>
      </w:r>
      <w:r w:rsidRPr="00A4467A">
        <w:rPr>
          <w:rFonts w:ascii="Times New Roman" w:eastAsia="SimSun" w:hAnsi="Times New Roman" w:cs="Times New Roman"/>
          <w:sz w:val="24"/>
          <w:szCs w:val="24"/>
          <w:lang w:eastAsia="en-US"/>
        </w:rPr>
        <w:t>Huang</w:t>
      </w:r>
      <w:r w:rsidRPr="00A4467A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1,2</w:t>
      </w:r>
      <w:r w:rsidRPr="00A4467A">
        <w:rPr>
          <w:rFonts w:ascii="Times New Roman" w:eastAsia="SimSun" w:hAnsi="Times New Roman" w:cs="Times New Roman"/>
          <w:sz w:val="24"/>
          <w:szCs w:val="24"/>
          <w:lang w:eastAsia="en-US"/>
        </w:rPr>
        <w:t>, Jin Su</w:t>
      </w:r>
      <w:r w:rsidRPr="00A4467A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3</w:t>
      </w:r>
      <w:r w:rsidRPr="00A4467A">
        <w:rPr>
          <w:rFonts w:ascii="Times New Roman" w:eastAsia="SimSun" w:hAnsi="Times New Roman" w:cs="Times New Roman"/>
          <w:sz w:val="24"/>
          <w:szCs w:val="24"/>
          <w:lang w:eastAsia="en-US"/>
        </w:rPr>
        <w:t>, Renwei Wang</w:t>
      </w:r>
      <w:r w:rsidRPr="00A4467A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1</w:t>
      </w:r>
      <w:r w:rsidRPr="00A4467A">
        <w:rPr>
          <w:rFonts w:ascii="Times New Roman" w:eastAsia="SimSun" w:hAnsi="Times New Roman" w:cs="Times New Roman"/>
          <w:sz w:val="24"/>
          <w:szCs w:val="24"/>
          <w:lang w:eastAsia="en-US"/>
        </w:rPr>
        <w:t>, Woon-Puay Koh</w:t>
      </w:r>
      <w:r w:rsidRPr="00A4467A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4,5</w:t>
      </w:r>
      <w:r w:rsidRPr="00A4467A">
        <w:rPr>
          <w:rFonts w:ascii="Times New Roman" w:eastAsia="SimSun" w:hAnsi="Times New Roman" w:cs="Times New Roman"/>
          <w:sz w:val="24"/>
          <w:szCs w:val="24"/>
          <w:lang w:eastAsia="en-US"/>
        </w:rPr>
        <w:t>, Choon Nam Ong</w:t>
      </w:r>
      <w:r w:rsidRPr="00A4467A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3</w:t>
      </w:r>
    </w:p>
    <w:p w14:paraId="28F12B0B" w14:textId="77777777" w:rsidR="00822609" w:rsidRPr="00A4467A" w:rsidRDefault="00822609" w:rsidP="00822609">
      <w:pPr>
        <w:suppressLineNumbers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ancer Control and Population Sciences, University of Pittsburgh Cancer Institute, Pittsburgh, Pennsylvania; </w:t>
      </w:r>
      <w:r w:rsidRPr="00A4467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epartment of Epidemiology, Graduate School of Public Health, University of Pittsburgh, Pittsburgh, Pennsylvania; </w:t>
      </w:r>
      <w:r w:rsidRPr="00A4467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3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NUS Environmental Research Institute (NERI), National University of Singapore, Singapore;  </w:t>
      </w:r>
      <w:r w:rsidRPr="00A4467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4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uke-NUS Graduate Medical School Singapore, Singapore; </w:t>
      </w:r>
      <w:r w:rsidRPr="00A4467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5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aw </w:t>
      </w:r>
      <w:proofErr w:type="spellStart"/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Swee</w:t>
      </w:r>
      <w:proofErr w:type="spellEnd"/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Hock School of Public Health, National University of Singapore, Singapore </w:t>
      </w:r>
    </w:p>
    <w:p w14:paraId="470D012A" w14:textId="77777777" w:rsidR="00822609" w:rsidRPr="00A4467A" w:rsidRDefault="00822609" w:rsidP="00822609">
      <w:pPr>
        <w:suppressLineNumbers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Corresponding author: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</w:p>
    <w:p w14:paraId="58F27CA0" w14:textId="77777777" w:rsidR="00822609" w:rsidRPr="00A4467A" w:rsidRDefault="00822609" w:rsidP="00822609">
      <w:pPr>
        <w:suppressLineNumbers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Jian-Min Yuan, PhD, UPMC Cancer Pavilion, Suite 4C, 5150 Centre Avenue, Pittsburgh, PA 15232; Telephone: (412) 864-7889; Fax: (412) 864-7838; E-mail: yuanj@upmc.edu</w:t>
      </w:r>
    </w:p>
    <w:p w14:paraId="51571F92" w14:textId="77777777" w:rsidR="00960BB7" w:rsidRPr="00A4467A" w:rsidRDefault="00960BB7" w:rsidP="004C1E8E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69A3F431" w14:textId="4977B0DA" w:rsidR="00822609" w:rsidRPr="00A4467A" w:rsidRDefault="00960BB7" w:rsidP="004C1E8E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e supplemental data included </w:t>
      </w:r>
      <w:r w:rsidR="00130BD4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number of cases and controls by quartile levels of biomarkers, 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correlation coefficients of biomarkers of fatty acids</w:t>
      </w:r>
      <w:r w:rsidR="00130BD4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,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additional analysis for the associations between fatty acids and colorectal cancer risk. </w:t>
      </w:r>
    </w:p>
    <w:p w14:paraId="51DBF57C" w14:textId="77777777" w:rsidR="00822609" w:rsidRPr="00A4467A" w:rsidRDefault="00822609" w:rsidP="004C1E8E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7E656F48" w14:textId="77777777" w:rsidR="00822609" w:rsidRPr="00A4467A" w:rsidRDefault="00822609" w:rsidP="004C1E8E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146B2A2D" w14:textId="77777777" w:rsidR="00822609" w:rsidRPr="00A4467A" w:rsidRDefault="00822609" w:rsidP="004C1E8E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7E8F14FF" w14:textId="77777777" w:rsidR="00822609" w:rsidRPr="00A4467A" w:rsidRDefault="00822609" w:rsidP="004C1E8E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04BAE6DA" w14:textId="619E7AE0" w:rsidR="004C1E8E" w:rsidRPr="00A4467A" w:rsidRDefault="00676BC6" w:rsidP="004C1E8E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Supplementary Table 1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orrelation coefficients between plasma fatty acids and desaturase indices (DI</w:t>
      </w:r>
      <w:r w:rsidR="00842A53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), among control subjects (n=316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</w:p>
    <w:p w14:paraId="1136E69B" w14:textId="5FBBAB4C" w:rsidR="004C1E8E" w:rsidRPr="00A4467A" w:rsidRDefault="00676BC6" w:rsidP="004C1E8E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Table 2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. 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Spearman correlation coefficients between plasma fatty acids and dietary fatty acids, among control subjects (n=350)</w:t>
      </w:r>
    </w:p>
    <w:p w14:paraId="02397EA3" w14:textId="5D1EA512" w:rsidR="004C1E8E" w:rsidRPr="00A4467A" w:rsidRDefault="00676BC6" w:rsidP="004C1E8E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Table 3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. 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Adjusted odds ratios and 95% confidence intervals of colorectal cancer by quartile levels of plasma fatty acids and desaturase indices in monounsaturated fatty acid (MUFA) and polyunsaturated (PUFA) synthesis pathways</w:t>
      </w:r>
    </w:p>
    <w:p w14:paraId="72C3403B" w14:textId="5038944F" w:rsidR="00842A53" w:rsidRPr="00A4467A" w:rsidRDefault="00842A53" w:rsidP="00842A53">
      <w:pPr>
        <w:spacing w:after="0" w:line="480" w:lineRule="auto"/>
        <w:ind w:right="-446"/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</w:pPr>
      <w:proofErr w:type="spellStart"/>
      <w:r w:rsidRPr="00A4467A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Supplmental</w:t>
      </w:r>
      <w:proofErr w:type="spellEnd"/>
      <w:r w:rsidRPr="00A4467A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 xml:space="preserve"> Table 4.</w:t>
      </w:r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 xml:space="preserve"> Adjusted odds ratios and 95% confidence intervals of colon cancer by quartile levels of plasma palmitic acid (16:0), oleic acid (18:1), a-Linolenic acid (18:3), and </w:t>
      </w:r>
      <w:proofErr w:type="gramStart"/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>AA:DGLA</w:t>
      </w:r>
      <w:proofErr w:type="gramEnd"/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 xml:space="preserve">, a desaturase </w:t>
      </w:r>
      <w:proofErr w:type="spellStart"/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>indice</w:t>
      </w:r>
      <w:proofErr w:type="spellEnd"/>
      <w:r w:rsidRPr="00A4467A">
        <w:rPr>
          <w:rFonts w:ascii="Times New Roman" w:eastAsiaTheme="minorHAnsi" w:hAnsi="Times New Roman" w:cs="Times New Roman"/>
          <w:color w:val="000000"/>
          <w:sz w:val="24"/>
          <w:szCs w:val="24"/>
          <w:lang w:eastAsia="en-US"/>
        </w:rPr>
        <w:t xml:space="preserve"> in n-6 polyunsaturated fatty acid (PUFA) synthesis pathway, stratified by fasting status</w:t>
      </w:r>
    </w:p>
    <w:p w14:paraId="47841B28" w14:textId="77777777" w:rsidR="00842A53" w:rsidRPr="00A4467A" w:rsidRDefault="00842A53" w:rsidP="00842A53">
      <w:pPr>
        <w:spacing w:after="0" w:line="240" w:lineRule="auto"/>
        <w:ind w:right="-45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72BBDAC6" w14:textId="1AAD3E8A" w:rsidR="004C1E8E" w:rsidRPr="00A4467A" w:rsidRDefault="00676BC6" w:rsidP="004C1E8E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Tabl</w:t>
      </w:r>
      <w:r w:rsidR="004722C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e 5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djusted odds ratios and 95% confidence intervals of colon cancer comparing highest to lowest quartile of selected plasma fatty acids and desaturase indices excluding cases identified during the first 2 and 4 years of follow-up and their matched controls.</w:t>
      </w:r>
    </w:p>
    <w:p w14:paraId="2BC4DA8A" w14:textId="07B7E35A" w:rsidR="004C1E8E" w:rsidRPr="00A4467A" w:rsidRDefault="004722CE" w:rsidP="004C1E8E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Table 6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djusted odds ratios and 95% confidence intervals of colon cancer comparing highest to lowest quartile of selected plasma fatty acids and desaturase indices excluding cases according to median follow-up time.</w:t>
      </w:r>
    </w:p>
    <w:p w14:paraId="72E103E9" w14:textId="07F6B167" w:rsidR="00676BC6" w:rsidRPr="00A4467A" w:rsidRDefault="00676BC6" w:rsidP="00676BC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Table</w:t>
      </w:r>
      <w:r w:rsidR="004722C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7</w:t>
      </w: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. 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Number of colon and rectal cancer cases and their matched controls by quartile levels of plasma fatty acids and their desaturase indices</w:t>
      </w:r>
    </w:p>
    <w:p w14:paraId="4702AD1D" w14:textId="77777777" w:rsidR="004C1E8E" w:rsidRPr="00A4467A" w:rsidRDefault="004C1E8E" w:rsidP="004C1E8E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br w:type="page"/>
      </w:r>
    </w:p>
    <w:p w14:paraId="4CB814F7" w14:textId="77777777" w:rsidR="004C1E8E" w:rsidRPr="00A4467A" w:rsidRDefault="004C1E8E" w:rsidP="004C1E8E">
      <w:pPr>
        <w:spacing w:after="0" w:line="240" w:lineRule="auto"/>
        <w:ind w:left="-1170"/>
        <w:rPr>
          <w:rFonts w:ascii="Times New Roman" w:eastAsiaTheme="minorHAnsi" w:hAnsi="Times New Roman" w:cs="Times New Roman"/>
          <w:sz w:val="24"/>
          <w:szCs w:val="24"/>
          <w:lang w:eastAsia="en-US"/>
        </w:rPr>
        <w:sectPr w:rsidR="004C1E8E" w:rsidRPr="00A4467A" w:rsidSect="00F139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0922FE" w14:textId="5237A057" w:rsidR="004C1E8E" w:rsidRPr="00A4467A" w:rsidRDefault="00676BC6" w:rsidP="004C1E8E">
      <w:pPr>
        <w:spacing w:after="0" w:line="240" w:lineRule="auto"/>
        <w:ind w:left="-1170" w:right="-117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Supplementary Table 1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pearman correlation coefficients between plasma fatty acids and desaturase indices (DI), among control subjects (n=3</w:t>
      </w:r>
      <w:r w:rsidR="00DC20D1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16*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</w:p>
    <w:tbl>
      <w:tblPr>
        <w:tblStyle w:val="TableGrid"/>
        <w:tblW w:w="15300" w:type="dxa"/>
        <w:tblInd w:w="-1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53"/>
        <w:gridCol w:w="754"/>
        <w:gridCol w:w="754"/>
        <w:gridCol w:w="619"/>
        <w:gridCol w:w="888"/>
        <w:gridCol w:w="822"/>
        <w:gridCol w:w="686"/>
        <w:gridCol w:w="754"/>
        <w:gridCol w:w="630"/>
        <w:gridCol w:w="630"/>
        <w:gridCol w:w="630"/>
        <w:gridCol w:w="720"/>
        <w:gridCol w:w="630"/>
        <w:gridCol w:w="900"/>
        <w:gridCol w:w="1080"/>
        <w:gridCol w:w="810"/>
      </w:tblGrid>
      <w:tr w:rsidR="004C1E8E" w:rsidRPr="00A4467A" w14:paraId="3DC31F67" w14:textId="77777777" w:rsidTr="0022457E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904D40" w14:textId="77777777" w:rsidR="004C1E8E" w:rsidRPr="00A4467A" w:rsidRDefault="004C1E8E" w:rsidP="004C1E8E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F08E6E" w14:textId="77777777" w:rsidR="004C1E8E" w:rsidRPr="00A4467A" w:rsidRDefault="004C1E8E" w:rsidP="004C1E8E">
            <w:pPr>
              <w:jc w:val="center"/>
              <w:rPr>
                <w:sz w:val="18"/>
                <w:szCs w:val="18"/>
                <w:u w:val="single"/>
              </w:rPr>
            </w:pPr>
            <w:r w:rsidRPr="00A4467A">
              <w:rPr>
                <w:sz w:val="18"/>
                <w:szCs w:val="18"/>
                <w:u w:val="single"/>
              </w:rPr>
              <w:t>SFAs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94E74E" w14:textId="77777777" w:rsidR="004C1E8E" w:rsidRPr="00A4467A" w:rsidRDefault="004C1E8E" w:rsidP="004C1E8E">
            <w:pPr>
              <w:jc w:val="center"/>
              <w:rPr>
                <w:sz w:val="18"/>
                <w:szCs w:val="18"/>
                <w:u w:val="single"/>
              </w:rPr>
            </w:pPr>
            <w:r w:rsidRPr="00A4467A">
              <w:rPr>
                <w:sz w:val="18"/>
                <w:szCs w:val="18"/>
                <w:u w:val="single"/>
              </w:rPr>
              <w:t>MUFA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7A70E7" w14:textId="77777777" w:rsidR="004C1E8E" w:rsidRPr="00A4467A" w:rsidRDefault="004C1E8E" w:rsidP="004C1E8E">
            <w:pPr>
              <w:jc w:val="center"/>
              <w:rPr>
                <w:sz w:val="18"/>
                <w:szCs w:val="18"/>
                <w:u w:val="single"/>
              </w:rPr>
            </w:pPr>
            <w:r w:rsidRPr="00A4467A">
              <w:rPr>
                <w:sz w:val="18"/>
                <w:szCs w:val="18"/>
                <w:u w:val="single"/>
              </w:rPr>
              <w:t>SCD-1 indices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A3865" w14:textId="77777777" w:rsidR="004C1E8E" w:rsidRPr="00A4467A" w:rsidRDefault="004C1E8E" w:rsidP="004C1E8E">
            <w:pPr>
              <w:jc w:val="center"/>
              <w:rPr>
                <w:sz w:val="18"/>
                <w:szCs w:val="18"/>
                <w:u w:val="single"/>
              </w:rPr>
            </w:pPr>
            <w:r w:rsidRPr="00A4467A">
              <w:rPr>
                <w:sz w:val="18"/>
                <w:szCs w:val="18"/>
                <w:u w:val="single"/>
              </w:rPr>
              <w:t>n-3 PUFAs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623271" w14:textId="77777777" w:rsidR="004C1E8E" w:rsidRPr="00A4467A" w:rsidRDefault="004C1E8E" w:rsidP="004C1E8E">
            <w:pPr>
              <w:jc w:val="center"/>
              <w:rPr>
                <w:sz w:val="18"/>
                <w:szCs w:val="18"/>
                <w:u w:val="single"/>
              </w:rPr>
            </w:pPr>
            <w:r w:rsidRPr="00A4467A">
              <w:rPr>
                <w:sz w:val="18"/>
                <w:szCs w:val="18"/>
                <w:u w:val="single"/>
              </w:rPr>
              <w:t>n-6 PUFA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35D1EC" w14:textId="77777777" w:rsidR="004C1E8E" w:rsidRPr="00A4467A" w:rsidRDefault="004C1E8E" w:rsidP="004C1E8E">
            <w:pPr>
              <w:jc w:val="center"/>
              <w:rPr>
                <w:sz w:val="18"/>
                <w:szCs w:val="18"/>
                <w:u w:val="single"/>
              </w:rPr>
            </w:pPr>
            <w:r w:rsidRPr="00A4467A">
              <w:rPr>
                <w:sz w:val="18"/>
                <w:szCs w:val="18"/>
                <w:u w:val="single"/>
              </w:rPr>
              <w:t>n-6 PUFA DIs</w:t>
            </w:r>
          </w:p>
        </w:tc>
      </w:tr>
      <w:tr w:rsidR="004C1E8E" w:rsidRPr="00A4467A" w14:paraId="10531A66" w14:textId="77777777" w:rsidTr="0022457E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989600" w14:textId="77777777" w:rsidR="004C1E8E" w:rsidRPr="00A4467A" w:rsidRDefault="004C1E8E" w:rsidP="004C1E8E">
            <w:pPr>
              <w:rPr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F40D6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P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72C7C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S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24EB6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PL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288C4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OA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5895E" w14:textId="59CF6EF5" w:rsidR="004C1E8E" w:rsidRPr="00A4467A" w:rsidRDefault="00DC20D1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PLA/P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39D89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OA/S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F6810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AL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7F8BE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EP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E5D13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DH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589C1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L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28184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GL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F549D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DGL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DAC3A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518D1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GLA/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5EB8E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AA/DGL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A9A6C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AA/LA</w:t>
            </w:r>
          </w:p>
        </w:tc>
      </w:tr>
      <w:tr w:rsidR="0022457E" w:rsidRPr="00A4467A" w14:paraId="3FE9F6B4" w14:textId="77777777" w:rsidTr="00704488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286397" w14:textId="77777777" w:rsidR="004C1E8E" w:rsidRPr="00A4467A" w:rsidRDefault="004C1E8E" w:rsidP="004C1E8E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SFA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817BF6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D599F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E3E6A7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146FDC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40093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6BCF9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6C97CA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07F99F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002F6A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27C981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A2517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1DCB49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0C6086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DFC693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D1E3B2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4190BE4" w14:textId="77777777" w:rsidR="004C1E8E" w:rsidRPr="00A4467A" w:rsidRDefault="004C1E8E" w:rsidP="004C1E8E">
            <w:pPr>
              <w:jc w:val="center"/>
              <w:rPr>
                <w:sz w:val="18"/>
                <w:szCs w:val="18"/>
              </w:rPr>
            </w:pPr>
          </w:p>
        </w:tc>
      </w:tr>
      <w:tr w:rsidR="00DC20D1" w:rsidRPr="00A4467A" w14:paraId="31FD9BBC" w14:textId="77777777" w:rsidTr="004E3836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AA3F2B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Palmitic acid (16:0) (PA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61E0D" w14:textId="13CDF40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BB2DD" w14:textId="21E5E8A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8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98F77" w14:textId="035EF4EB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1B77F" w14:textId="64F181C5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9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9793A" w14:textId="10E36E8B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3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C63BC" w14:textId="2CA7915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B0FF2" w14:textId="3AEA3D5E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F78EE" w14:textId="27F82D1E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EF6EA" w14:textId="2F670AAE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3282D" w14:textId="7FEEB44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936E4" w14:textId="7C25B3CB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1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B9BEC" w14:textId="455D9FAF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1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99770" w14:textId="7D1EF9FE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0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349FB" w14:textId="729FD196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9CEB0" w14:textId="23DE2CCB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27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3B3219" w14:textId="1D69354D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01</w:t>
            </w:r>
          </w:p>
        </w:tc>
      </w:tr>
      <w:tr w:rsidR="00DC20D1" w:rsidRPr="00A4467A" w14:paraId="084367AB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4C4D0B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Stearic acid (18:0) (S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347F5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6902B" w14:textId="682E7E5F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D56762" w14:textId="1E37524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EC096B" w14:textId="2C68F838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8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324097" w14:textId="79C51152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497EE" w14:textId="78976D06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7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A54C57" w14:textId="4A17620A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1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E9F5E" w14:textId="1DF95DDD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3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E49312" w14:textId="512A8FC4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EADCAC" w14:textId="13D01692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20A919" w14:textId="34EDD998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0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03EC2B" w14:textId="504B0A14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87D70E" w14:textId="302D79CD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21F16" w14:textId="1EEF763F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7F5128" w14:textId="5A20D5A3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2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592DEB" w14:textId="38B0ADF9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10</w:t>
            </w:r>
          </w:p>
        </w:tc>
      </w:tr>
      <w:tr w:rsidR="00DC20D1" w:rsidRPr="00A4467A" w14:paraId="15894745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ECAFB0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MUFA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1CBEF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7D7C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D243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40E2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0C245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99674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D9B4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A18E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94AC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6825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43454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84EB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1626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9F18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37A2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2B15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</w:tr>
      <w:tr w:rsidR="00DC20D1" w:rsidRPr="00A4467A" w14:paraId="12B77828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7FE98C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</w:t>
            </w:r>
            <w:proofErr w:type="spellStart"/>
            <w:r w:rsidRPr="00A4467A">
              <w:rPr>
                <w:sz w:val="18"/>
                <w:szCs w:val="18"/>
              </w:rPr>
              <w:t>Palmitoleic</w:t>
            </w:r>
            <w:proofErr w:type="spellEnd"/>
            <w:r w:rsidRPr="00A4467A">
              <w:rPr>
                <w:sz w:val="18"/>
                <w:szCs w:val="18"/>
              </w:rPr>
              <w:t xml:space="preserve"> acid (16:1) (PL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F84A4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0046D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A9A574" w14:textId="6D0F088A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3D31B4" w14:textId="250233E5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A882B5" w14:textId="33675772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8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B3C0F" w14:textId="766CF5AE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1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2BF148" w14:textId="7A7D100C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6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404DD" w14:textId="126D3668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CB647C" w14:textId="09384782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DAA67C" w14:textId="7D72CC22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1E128" w14:textId="1339C663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6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97639F" w14:textId="07F5AE13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7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D5850E" w14:textId="32497063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5E500F" w14:textId="4F20A676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3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3257D1" w14:textId="146B9ABD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4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5FDD3E" w14:textId="6DE5F593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57A80284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8947D6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Oleic acid (18:1) (O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95A42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7239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E27C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822A2" w14:textId="2A0B0682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55C93" w14:textId="60CD0881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7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D34F7" w14:textId="1661741D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7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5BF18" w14:textId="0C8D0DF8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0F3FB" w14:textId="1207807E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CAC31" w14:textId="579B03B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69CA2" w14:textId="6913AF95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6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3BB9C" w14:textId="4A9C2CC3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11175" w14:textId="703E17F6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7A1C7" w14:textId="03B20BD3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6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614E8" w14:textId="1C6C4EB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7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CB1F1" w14:textId="73A84C4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2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34418" w14:textId="1A83702E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01</w:t>
            </w:r>
          </w:p>
        </w:tc>
      </w:tr>
      <w:tr w:rsidR="00DC20D1" w:rsidRPr="00A4467A" w14:paraId="690F2152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3756BD3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SCD-1 indice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B670B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002D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4AA9F4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66F564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E0F1EB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AD9020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7EE79A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87DFD4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A29C88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5C0969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E1F297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243EA2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839409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D2E62C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D51C13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2A2C291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C20D1" w:rsidRPr="00A4467A" w14:paraId="1FAF3B23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7E2F51" w14:textId="3F734F3B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PLA:PA rati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9F8C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B1AD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20E8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57D5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6099D" w14:textId="45B35EF4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B7673" w14:textId="0D4E8C49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BC5E9" w14:textId="5C8CA292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1</w:t>
            </w:r>
            <w:r w:rsidRPr="00A4467A">
              <w:rPr>
                <w:sz w:val="18"/>
                <w:szCs w:val="18"/>
              </w:rPr>
              <w:t>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454F5" w14:textId="1A459AA6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C289F" w14:textId="796D681D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0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F5213" w14:textId="75400BC1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C758D" w14:textId="3E5BD8D4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6631D" w14:textId="06A23EC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6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50E8C" w14:textId="0835B9BC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0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C07D8" w14:textId="2C3CE8FA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5DFEF" w14:textId="3A4B77E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4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C8DF7" w14:textId="56E6B2A4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0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62FD5F81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07C71AD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OA:SA rati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21CA05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50094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81562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D373E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116AC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A7803" w14:textId="6B6026DA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AE082" w14:textId="620F245C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7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3C566" w14:textId="79F2D275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58C2A8" w14:textId="2E880DDE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07064" w14:textId="7D728E1A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7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45922" w14:textId="2EC26B2A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C5F05" w14:textId="5C2B1022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60B58" w14:textId="35B405FD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EE2894" w14:textId="56568191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97881C" w14:textId="0077339E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1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4D8BEA" w14:textId="7803EF70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-0.11</w:t>
            </w:r>
          </w:p>
        </w:tc>
      </w:tr>
      <w:tr w:rsidR="00DC20D1" w:rsidRPr="00A4467A" w14:paraId="63B600C9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45CD5A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n-3 PUFA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3C85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998D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B9EEF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03DD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0191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09BD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68DC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AA206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6B4FE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A54EE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29146F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1EEB3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EEC9F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84DF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35A57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D8722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C20D1" w:rsidRPr="00A4467A" w14:paraId="5A441B69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490C44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α-Linolenic acid (18:3) (AL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68601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3B7F4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8F1C6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41E2E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A9997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707DC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74E7C" w14:textId="4A05A0FC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AAAE2F" w14:textId="27E0F36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E91153" w14:textId="610F145B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0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4A653D" w14:textId="29EFCE41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1A7E99" w14:textId="77218C8D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777837" w14:textId="47CE9F5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4BBE81" w14:textId="6235691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8439C" w14:textId="360DC916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6B553" w14:textId="69E588E1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2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872286" w14:textId="5EC77F34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21</w:t>
            </w:r>
            <w:r w:rsidR="00F61CC5"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45F25932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DC75D9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</w:t>
            </w:r>
            <w:proofErr w:type="spellStart"/>
            <w:r w:rsidRPr="00A4467A">
              <w:rPr>
                <w:sz w:val="18"/>
                <w:szCs w:val="18"/>
              </w:rPr>
              <w:t>Eicosapentanoic</w:t>
            </w:r>
            <w:proofErr w:type="spellEnd"/>
            <w:r w:rsidRPr="00A4467A">
              <w:rPr>
                <w:sz w:val="18"/>
                <w:szCs w:val="18"/>
              </w:rPr>
              <w:t xml:space="preserve"> acid (20:5) (EP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1AC2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54F42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6A925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3AD3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A1FF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84D1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37FA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5A20F" w14:textId="7813AA59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6D23E" w14:textId="7C2A2B61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71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C8896" w14:textId="3C527FC4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3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E0CA32" w14:textId="3FC08D92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5</w:t>
            </w:r>
            <w:r w:rsidRPr="00A4467A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9A2A1" w14:textId="067F1E1F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9</w:t>
            </w:r>
            <w:r w:rsidRPr="00A4467A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0B263" w14:textId="5AA29180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6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846C5" w14:textId="16B4443A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7</w:t>
            </w:r>
            <w:r w:rsidRPr="00A4467A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FE65A" w14:textId="44880404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9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51563" w14:textId="21425726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1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2006BAC1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54B205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Docosahexaenoic acid (22:6) (DH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3E685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36D669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CC421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0FBB2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8AADF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3FBEE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8C9C2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4E9ED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316E4F" w14:textId="09160A79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1A75D" w14:textId="69702E88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5E6C62" w14:textId="57D9EBA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3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70BE06" w14:textId="57A1A448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36BE87" w14:textId="777FC635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380C6B" w14:textId="7BE3D88F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415ABC" w14:textId="6EF7E925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42AD7F" w14:textId="307F7811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6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68883ED9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373AE1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n-6 PUFA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AAF7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B41E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B04B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FDDB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A413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741B7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D96B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AD99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9984C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80F8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969B8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974FD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9C9C7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EB627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ECE5B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F713F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C20D1" w:rsidRPr="00A4467A" w14:paraId="2A5BDBA6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DDFF72E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Linoleic acid (18:2) (L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A7A9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E261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67E00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0B263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C50CF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8FB13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8EF92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FA1DE5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59BF6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1154FF" w14:textId="252E043C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68E68" w14:textId="554A46F0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C20878" w14:textId="44BA1F9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7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BB185" w14:textId="3B826375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6118F" w14:textId="4FCD662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16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BC7769" w14:textId="15D5081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73DD687" w14:textId="3BB8B343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31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094BC48D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064AA5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γ-Linolenic acid (18:3) (GL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6A5F88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F91B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6D56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94BC49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8126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63FF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01AE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4F0A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0FD4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05E2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82F0B" w14:textId="37C1EEB4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19A07" w14:textId="63F69ADA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80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EE100" w14:textId="2F8C5B9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A8A8D" w14:textId="1C8DA700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93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21CFD" w14:textId="6B7AACD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43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EE09D" w14:textId="0526CD9C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6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55B62964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ABFFCB6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</w:t>
            </w:r>
            <w:proofErr w:type="spellStart"/>
            <w:r w:rsidRPr="00A4467A">
              <w:rPr>
                <w:sz w:val="18"/>
                <w:szCs w:val="18"/>
              </w:rPr>
              <w:t>Dihomo</w:t>
            </w:r>
            <w:proofErr w:type="spellEnd"/>
            <w:r w:rsidRPr="00A4467A">
              <w:rPr>
                <w:sz w:val="18"/>
                <w:szCs w:val="18"/>
              </w:rPr>
              <w:t>-γ-linolenic acid (20:3) (DGL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4EA16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9259E9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901EB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F7B2A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8E0F95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8A038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275D1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29E4A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36FE6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CB177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07D88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ECBEEC" w14:textId="3CAA94DE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652898" w14:textId="4DA10873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D32649" w14:textId="38D27BBB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6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09AE9" w14:textId="4D4100DD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65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F38EB2" w14:textId="75FC0E7F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3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5D2B0BD8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5EBC5E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Arachidonic acid (20:4) (A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D3039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FDEE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67EC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9BFA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A4815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BFC0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FC34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3398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20B5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9DDA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9095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9096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9AADB" w14:textId="61C51532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C3426" w14:textId="695D0364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4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99689" w14:textId="3A7CC1E9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18</w:t>
            </w:r>
            <w:r w:rsidRPr="00A4467A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0D292" w14:textId="186F5ECF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72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6F192118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725162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n-6 PUFA DI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8F65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003ED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780EB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D9039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6C2095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2AD4D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34E8DF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D66A8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1EB19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651C69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FFCB6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2BE1E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8705F4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FC5F1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D81214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3A4940" w14:textId="77777777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C20D1" w:rsidRPr="00A4467A" w14:paraId="3EB0655F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1797DF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GLA:LA ratio (for Δ6 DI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A0D1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6203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E186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9D82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6B36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E333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F9DE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A319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D32F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80D2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BDADE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5E9E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B6BC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3A7B7" w14:textId="0394DB15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5BDD9" w14:textId="64FC40F4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-0.41</w:t>
            </w:r>
            <w:r w:rsidRPr="00A4467A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60E14F" w14:textId="186D5EB1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58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5EA00DEE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02DC6E8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AA:DGLA ratio (for Δ5 DI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345A25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73093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348F24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6438F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EA09E4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A1F1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D84041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25B13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0D50C6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E066B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14975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FBD23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C511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8083C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4D2723" w14:textId="36D667DF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E3577C" w14:textId="07095751" w:rsidR="00DC20D1" w:rsidRPr="00A4467A" w:rsidRDefault="00DC20D1" w:rsidP="00DC20D1">
            <w:pPr>
              <w:jc w:val="center"/>
              <w:rPr>
                <w:b/>
                <w:sz w:val="18"/>
                <w:szCs w:val="18"/>
              </w:rPr>
            </w:pPr>
            <w:r w:rsidRPr="00A4467A">
              <w:rPr>
                <w:b/>
                <w:sz w:val="18"/>
                <w:szCs w:val="18"/>
              </w:rPr>
              <w:t>0.24</w:t>
            </w:r>
            <w:r w:rsidRPr="00A4467A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20D1" w:rsidRPr="00A4467A" w14:paraId="4A626AFC" w14:textId="77777777" w:rsidTr="00704488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435427" w14:textId="77777777" w:rsidR="00DC20D1" w:rsidRPr="00A4467A" w:rsidRDefault="00DC20D1" w:rsidP="00DC20D1">
            <w:pPr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 xml:space="preserve">  AA:LA ratio (for total n-6 PUFA DI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003D3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38AFF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C423F3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A3ED1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CBF7C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EC83E0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8BFD6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85D1E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D36C0E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E531B2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B066FD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6BABFC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B1C59B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F683BA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286E27" w14:textId="77777777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16CA7A" w14:textId="0C676864" w:rsidR="00DC20D1" w:rsidRPr="00A4467A" w:rsidRDefault="00DC20D1" w:rsidP="00DC20D1">
            <w:pPr>
              <w:jc w:val="center"/>
              <w:rPr>
                <w:sz w:val="18"/>
                <w:szCs w:val="18"/>
              </w:rPr>
            </w:pPr>
            <w:r w:rsidRPr="00A4467A">
              <w:rPr>
                <w:sz w:val="18"/>
                <w:szCs w:val="18"/>
              </w:rPr>
              <w:t>1.00</w:t>
            </w:r>
          </w:p>
        </w:tc>
      </w:tr>
    </w:tbl>
    <w:p w14:paraId="5E40D05D" w14:textId="4862304F" w:rsidR="003B2073" w:rsidRPr="00A4467A" w:rsidRDefault="003B2073" w:rsidP="003B2073">
      <w:pPr>
        <w:spacing w:after="0" w:line="240" w:lineRule="auto"/>
        <w:ind w:left="-117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*Thirty-four </w:t>
      </w:r>
      <w:r w:rsidR="00661C05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ubjects who reported 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regular use</w:t>
      </w:r>
      <w:r w:rsidR="00661C05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of NSAIDs 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were excluded</w:t>
      </w:r>
      <w:r w:rsidR="00661C05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rom the analyses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</w:p>
    <w:p w14:paraId="778677F8" w14:textId="77777777" w:rsidR="003B2073" w:rsidRPr="00A4467A" w:rsidRDefault="003B2073" w:rsidP="003B2073">
      <w:pPr>
        <w:spacing w:after="0" w:line="240" w:lineRule="auto"/>
        <w:ind w:left="-117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†Statistically significant correlations are bolded if P&lt;0.05, and bolded with an † if P&lt;0.01.</w:t>
      </w:r>
    </w:p>
    <w:p w14:paraId="7CB54C6B" w14:textId="77777777" w:rsidR="003B2073" w:rsidRPr="00A4467A" w:rsidRDefault="003B2073" w:rsidP="003B2073">
      <w:pPr>
        <w:spacing w:after="0" w:line="240" w:lineRule="auto"/>
        <w:ind w:left="-117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23EC9ACE" w14:textId="77777777" w:rsidR="004C1E8E" w:rsidRPr="00A4467A" w:rsidRDefault="004C1E8E" w:rsidP="004C1E8E">
      <w:pPr>
        <w:spacing w:after="0" w:line="240" w:lineRule="auto"/>
        <w:ind w:left="-117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72A32A08" w14:textId="77777777" w:rsidR="00881D59" w:rsidRDefault="00881D59" w:rsidP="00432777">
      <w:pPr>
        <w:spacing w:after="0" w:line="240" w:lineRule="auto"/>
        <w:ind w:right="-360"/>
      </w:pPr>
      <w:bookmarkStart w:id="0" w:name="_GoBack"/>
      <w:bookmarkEnd w:id="0"/>
    </w:p>
    <w:sectPr w:rsidR="00881D59" w:rsidSect="0043277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4E1C6" w14:textId="77777777" w:rsidR="003F3C17" w:rsidRDefault="003F3C17">
      <w:pPr>
        <w:spacing w:after="0" w:line="240" w:lineRule="auto"/>
      </w:pPr>
      <w:r>
        <w:separator/>
      </w:r>
    </w:p>
  </w:endnote>
  <w:endnote w:type="continuationSeparator" w:id="0">
    <w:p w14:paraId="14508F9E" w14:textId="77777777" w:rsidR="003F3C17" w:rsidRDefault="003F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13D61" w14:textId="77777777" w:rsidR="00D852B9" w:rsidRPr="00C072D8" w:rsidRDefault="00D852B9">
    <w:pPr>
      <w:pStyle w:val="Footer"/>
      <w:jc w:val="center"/>
      <w:rPr>
        <w:sz w:val="24"/>
        <w:szCs w:val="24"/>
      </w:rPr>
    </w:pPr>
  </w:p>
  <w:p w14:paraId="179C8F01" w14:textId="77777777" w:rsidR="00D852B9" w:rsidRDefault="00D852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B46F" w14:textId="77777777" w:rsidR="003F3C17" w:rsidRDefault="003F3C17">
      <w:pPr>
        <w:spacing w:after="0" w:line="240" w:lineRule="auto"/>
      </w:pPr>
      <w:r>
        <w:separator/>
      </w:r>
    </w:p>
  </w:footnote>
  <w:footnote w:type="continuationSeparator" w:id="0">
    <w:p w14:paraId="2137F877" w14:textId="77777777" w:rsidR="003F3C17" w:rsidRDefault="003F3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E596B"/>
    <w:multiLevelType w:val="hybridMultilevel"/>
    <w:tmpl w:val="BD82A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88"/>
    <w:rsid w:val="00000C00"/>
    <w:rsid w:val="00021668"/>
    <w:rsid w:val="00130BD4"/>
    <w:rsid w:val="001555E3"/>
    <w:rsid w:val="00197F30"/>
    <w:rsid w:val="0022457E"/>
    <w:rsid w:val="00251615"/>
    <w:rsid w:val="00277D64"/>
    <w:rsid w:val="002A4224"/>
    <w:rsid w:val="003B2073"/>
    <w:rsid w:val="003F3C17"/>
    <w:rsid w:val="00432777"/>
    <w:rsid w:val="004722CE"/>
    <w:rsid w:val="004C1E8E"/>
    <w:rsid w:val="004E3836"/>
    <w:rsid w:val="00513F53"/>
    <w:rsid w:val="005532A0"/>
    <w:rsid w:val="00593415"/>
    <w:rsid w:val="00596B98"/>
    <w:rsid w:val="005D61D4"/>
    <w:rsid w:val="0065011D"/>
    <w:rsid w:val="00652288"/>
    <w:rsid w:val="00661C05"/>
    <w:rsid w:val="00676BC6"/>
    <w:rsid w:val="006C1E74"/>
    <w:rsid w:val="006E3765"/>
    <w:rsid w:val="00704488"/>
    <w:rsid w:val="00717EAC"/>
    <w:rsid w:val="00745B51"/>
    <w:rsid w:val="00822609"/>
    <w:rsid w:val="00842A53"/>
    <w:rsid w:val="00881D59"/>
    <w:rsid w:val="00927F60"/>
    <w:rsid w:val="00960BB7"/>
    <w:rsid w:val="00A4467A"/>
    <w:rsid w:val="00A551A9"/>
    <w:rsid w:val="00AD3B8C"/>
    <w:rsid w:val="00D852B9"/>
    <w:rsid w:val="00DC20D1"/>
    <w:rsid w:val="00E210EF"/>
    <w:rsid w:val="00E60AD1"/>
    <w:rsid w:val="00E70A6C"/>
    <w:rsid w:val="00ED6786"/>
    <w:rsid w:val="00F13962"/>
    <w:rsid w:val="00F57DD5"/>
    <w:rsid w:val="00F61CC5"/>
    <w:rsid w:val="00F6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7F86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1E8E"/>
  </w:style>
  <w:style w:type="paragraph" w:styleId="NoSpacing">
    <w:name w:val="No Spacing"/>
    <w:uiPriority w:val="1"/>
    <w:qFormat/>
    <w:rsid w:val="004C1E8E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1E8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1E8E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4C1E8E"/>
    <w:rPr>
      <w:color w:val="0000FF" w:themeColor="hyperlink"/>
      <w:u w:val="single"/>
    </w:rPr>
  </w:style>
  <w:style w:type="table" w:styleId="TableGrid">
    <w:name w:val="Table Grid"/>
    <w:basedOn w:val="TableNormal"/>
    <w:rsid w:val="004C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E8E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4C1E8E"/>
  </w:style>
  <w:style w:type="character" w:customStyle="1" w:styleId="element-citation">
    <w:name w:val="element-citation"/>
    <w:basedOn w:val="DefaultParagraphFont"/>
    <w:rsid w:val="004C1E8E"/>
  </w:style>
  <w:style w:type="character" w:customStyle="1" w:styleId="ref-journal">
    <w:name w:val="ref-journal"/>
    <w:basedOn w:val="DefaultParagraphFont"/>
    <w:rsid w:val="004C1E8E"/>
  </w:style>
  <w:style w:type="character" w:customStyle="1" w:styleId="ref-vol">
    <w:name w:val="ref-vol"/>
    <w:basedOn w:val="DefaultParagraphFont"/>
    <w:rsid w:val="004C1E8E"/>
  </w:style>
  <w:style w:type="character" w:customStyle="1" w:styleId="nowrap">
    <w:name w:val="nowrap"/>
    <w:basedOn w:val="DefaultParagraphFont"/>
    <w:rsid w:val="004C1E8E"/>
  </w:style>
  <w:style w:type="character" w:styleId="CommentReference">
    <w:name w:val="annotation reference"/>
    <w:basedOn w:val="DefaultParagraphFont"/>
    <w:uiPriority w:val="99"/>
    <w:semiHidden/>
    <w:unhideWhenUsed/>
    <w:rsid w:val="004C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8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8E"/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C1E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F60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F60"/>
    <w:rPr>
      <w:rFonts w:eastAsiaTheme="minorHAnsi"/>
      <w:b/>
      <w:bCs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rsid w:val="00D852B9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951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4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ongxu</dc:creator>
  <cp:keywords/>
  <dc:description/>
  <cp:lastModifiedBy>Yongxu Huang</cp:lastModifiedBy>
  <cp:revision>4</cp:revision>
  <dcterms:created xsi:type="dcterms:W3CDTF">2017-07-11T19:35:00Z</dcterms:created>
  <dcterms:modified xsi:type="dcterms:W3CDTF">2017-07-13T03:22:00Z</dcterms:modified>
</cp:coreProperties>
</file>